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997C69" w14:textId="77777777" w:rsidR="00E54BB9" w:rsidRPr="00071EDB" w:rsidRDefault="00E54BB9" w:rsidP="00E54BB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1EDB">
        <w:rPr>
          <w:rFonts w:ascii="Times New Roman" w:hAnsi="Times New Roman" w:cs="Times New Roman"/>
          <w:sz w:val="24"/>
          <w:szCs w:val="24"/>
        </w:rPr>
        <w:t xml:space="preserve">Supplemental Table 1: </w:t>
      </w:r>
      <w:r>
        <w:rPr>
          <w:rFonts w:ascii="Times New Roman" w:hAnsi="Times New Roman" w:cs="Times New Roman"/>
          <w:sz w:val="24"/>
          <w:szCs w:val="24"/>
        </w:rPr>
        <w:t>Business activity codes and description of providers in the US Drug Enforcement Administration data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54BB9" w:rsidRPr="00071EDB" w14:paraId="189F0DEE" w14:textId="77777777" w:rsidTr="00A223D9">
        <w:tc>
          <w:tcPr>
            <w:tcW w:w="4675" w:type="dxa"/>
          </w:tcPr>
          <w:p w14:paraId="6246B90F" w14:textId="77777777" w:rsidR="00E54BB9" w:rsidRPr="005A4342" w:rsidRDefault="00E54BB9" w:rsidP="00A223D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342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4675" w:type="dxa"/>
          </w:tcPr>
          <w:p w14:paraId="4E366A76" w14:textId="77777777" w:rsidR="00E54BB9" w:rsidRPr="005A4342" w:rsidRDefault="00E54BB9" w:rsidP="00A223D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342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</w:tr>
      <w:tr w:rsidR="00E54BB9" w:rsidRPr="00071EDB" w14:paraId="6EA651DA" w14:textId="77777777" w:rsidTr="00A223D9">
        <w:tc>
          <w:tcPr>
            <w:tcW w:w="4675" w:type="dxa"/>
          </w:tcPr>
          <w:p w14:paraId="28E62DDE" w14:textId="77777777" w:rsidR="00E54BB9" w:rsidRPr="00071EDB" w:rsidRDefault="00E54BB9" w:rsidP="00A223D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1EDB">
              <w:rPr>
                <w:rFonts w:ascii="Times New Roman" w:hAnsi="Times New Roman" w:cs="Times New Roman"/>
                <w:sz w:val="24"/>
                <w:szCs w:val="24"/>
              </w:rPr>
              <w:t xml:space="preserve">Business Activity Code C Sub Code 1 </w:t>
            </w:r>
          </w:p>
        </w:tc>
        <w:tc>
          <w:tcPr>
            <w:tcW w:w="4675" w:type="dxa"/>
          </w:tcPr>
          <w:p w14:paraId="217A5F4A" w14:textId="77777777" w:rsidR="00E54BB9" w:rsidRPr="00071EDB" w:rsidRDefault="00E54BB9" w:rsidP="00A223D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1EDB">
              <w:rPr>
                <w:rFonts w:ascii="Times New Roman" w:hAnsi="Times New Roman" w:cs="Times New Roman"/>
                <w:sz w:val="24"/>
                <w:szCs w:val="24"/>
              </w:rPr>
              <w:t>Practitioner – DW/30</w:t>
            </w:r>
          </w:p>
        </w:tc>
      </w:tr>
      <w:tr w:rsidR="00E54BB9" w:rsidRPr="00071EDB" w14:paraId="44992A61" w14:textId="77777777" w:rsidTr="00A223D9">
        <w:tc>
          <w:tcPr>
            <w:tcW w:w="4675" w:type="dxa"/>
          </w:tcPr>
          <w:p w14:paraId="7D9F0C55" w14:textId="77777777" w:rsidR="00E54BB9" w:rsidRPr="00071EDB" w:rsidRDefault="00E54BB9" w:rsidP="00A223D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1EDB">
              <w:rPr>
                <w:rFonts w:ascii="Times New Roman" w:hAnsi="Times New Roman" w:cs="Times New Roman"/>
                <w:sz w:val="24"/>
                <w:szCs w:val="24"/>
              </w:rPr>
              <w:t xml:space="preserve">Business Activity Code C Sub Code 4 </w:t>
            </w:r>
          </w:p>
        </w:tc>
        <w:tc>
          <w:tcPr>
            <w:tcW w:w="4675" w:type="dxa"/>
          </w:tcPr>
          <w:p w14:paraId="59A907B2" w14:textId="77777777" w:rsidR="00E54BB9" w:rsidRPr="00071EDB" w:rsidRDefault="00E54BB9" w:rsidP="00A223D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1EDB">
              <w:rPr>
                <w:rFonts w:ascii="Times New Roman" w:hAnsi="Times New Roman" w:cs="Times New Roman"/>
                <w:sz w:val="24"/>
                <w:szCs w:val="24"/>
              </w:rPr>
              <w:t>Practitioner – DW/100</w:t>
            </w:r>
          </w:p>
        </w:tc>
      </w:tr>
      <w:tr w:rsidR="00E54BB9" w:rsidRPr="00071EDB" w14:paraId="03225E71" w14:textId="77777777" w:rsidTr="00A223D9">
        <w:tc>
          <w:tcPr>
            <w:tcW w:w="4675" w:type="dxa"/>
          </w:tcPr>
          <w:p w14:paraId="42FBA899" w14:textId="77777777" w:rsidR="00E54BB9" w:rsidRPr="00071EDB" w:rsidRDefault="00E54BB9" w:rsidP="00A223D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1EDB">
              <w:rPr>
                <w:rFonts w:ascii="Times New Roman" w:hAnsi="Times New Roman" w:cs="Times New Roman"/>
                <w:sz w:val="24"/>
                <w:szCs w:val="24"/>
              </w:rPr>
              <w:t xml:space="preserve">Business Activity Code C Sub Code B </w:t>
            </w:r>
          </w:p>
        </w:tc>
        <w:tc>
          <w:tcPr>
            <w:tcW w:w="4675" w:type="dxa"/>
          </w:tcPr>
          <w:p w14:paraId="4B7FDBDC" w14:textId="77777777" w:rsidR="00E54BB9" w:rsidRPr="00071EDB" w:rsidRDefault="00E54BB9" w:rsidP="00A223D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1EDB">
              <w:rPr>
                <w:rFonts w:ascii="Times New Roman" w:hAnsi="Times New Roman" w:cs="Times New Roman"/>
                <w:sz w:val="24"/>
                <w:szCs w:val="24"/>
              </w:rPr>
              <w:t>Practitioner - DW/275</w:t>
            </w:r>
          </w:p>
        </w:tc>
      </w:tr>
      <w:tr w:rsidR="00E54BB9" w:rsidRPr="00071EDB" w14:paraId="3FECD820" w14:textId="77777777" w:rsidTr="00A223D9">
        <w:tc>
          <w:tcPr>
            <w:tcW w:w="4675" w:type="dxa"/>
          </w:tcPr>
          <w:p w14:paraId="588DCE85" w14:textId="77777777" w:rsidR="00E54BB9" w:rsidRPr="00071EDB" w:rsidRDefault="00E54BB9" w:rsidP="00A223D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1EDB">
              <w:rPr>
                <w:rFonts w:ascii="Times New Roman" w:hAnsi="Times New Roman" w:cs="Times New Roman"/>
                <w:sz w:val="24"/>
                <w:szCs w:val="24"/>
              </w:rPr>
              <w:t xml:space="preserve">Business Activity Code C Sub Code K </w:t>
            </w:r>
          </w:p>
        </w:tc>
        <w:tc>
          <w:tcPr>
            <w:tcW w:w="4675" w:type="dxa"/>
          </w:tcPr>
          <w:p w14:paraId="5338AA5F" w14:textId="77777777" w:rsidR="00E54BB9" w:rsidRPr="00071EDB" w:rsidRDefault="00E54BB9" w:rsidP="00A223D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r w:rsidRPr="00071EDB">
              <w:rPr>
                <w:rFonts w:ascii="Times New Roman" w:hAnsi="Times New Roman" w:cs="Times New Roman"/>
                <w:sz w:val="24"/>
                <w:szCs w:val="24"/>
              </w:rPr>
              <w:t>ACTITIONER-DW/30SW</w:t>
            </w:r>
          </w:p>
        </w:tc>
      </w:tr>
      <w:tr w:rsidR="00E54BB9" w:rsidRPr="00071EDB" w14:paraId="1F1CD4E7" w14:textId="77777777" w:rsidTr="00A223D9">
        <w:tc>
          <w:tcPr>
            <w:tcW w:w="4675" w:type="dxa"/>
          </w:tcPr>
          <w:p w14:paraId="7C2C26C0" w14:textId="77777777" w:rsidR="00E54BB9" w:rsidRPr="00071EDB" w:rsidRDefault="00E54BB9" w:rsidP="00A223D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14:paraId="44D79FDE" w14:textId="77777777" w:rsidR="00E54BB9" w:rsidRPr="00071EDB" w:rsidRDefault="00E54BB9" w:rsidP="00A223D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4BB9" w:rsidRPr="00071EDB" w14:paraId="0DD9A8FB" w14:textId="77777777" w:rsidTr="00A223D9">
        <w:tc>
          <w:tcPr>
            <w:tcW w:w="4675" w:type="dxa"/>
          </w:tcPr>
          <w:p w14:paraId="30205FCF" w14:textId="77777777" w:rsidR="00E54BB9" w:rsidRPr="00071EDB" w:rsidRDefault="00E54BB9" w:rsidP="00A223D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1EDB">
              <w:rPr>
                <w:rFonts w:ascii="Times New Roman" w:hAnsi="Times New Roman" w:cs="Times New Roman"/>
                <w:sz w:val="24"/>
                <w:szCs w:val="24"/>
              </w:rPr>
              <w:t xml:space="preserve">Business Activity Code M Sub Code F </w:t>
            </w:r>
          </w:p>
        </w:tc>
        <w:tc>
          <w:tcPr>
            <w:tcW w:w="4675" w:type="dxa"/>
          </w:tcPr>
          <w:p w14:paraId="65086363" w14:textId="77777777" w:rsidR="00E54BB9" w:rsidRPr="00071EDB" w:rsidRDefault="00E54BB9" w:rsidP="00A223D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1EDB">
              <w:rPr>
                <w:rFonts w:ascii="Times New Roman" w:hAnsi="Times New Roman" w:cs="Times New Roman"/>
                <w:sz w:val="24"/>
                <w:szCs w:val="24"/>
              </w:rPr>
              <w:t>MLP-Nurse Practitioner DW 30</w:t>
            </w:r>
          </w:p>
        </w:tc>
      </w:tr>
      <w:tr w:rsidR="00E54BB9" w:rsidRPr="00071EDB" w14:paraId="292D83A8" w14:textId="77777777" w:rsidTr="00A223D9">
        <w:tc>
          <w:tcPr>
            <w:tcW w:w="4675" w:type="dxa"/>
          </w:tcPr>
          <w:p w14:paraId="72345AC1" w14:textId="77777777" w:rsidR="00E54BB9" w:rsidRPr="00071EDB" w:rsidRDefault="00E54BB9" w:rsidP="00A223D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1EDB">
              <w:rPr>
                <w:rFonts w:ascii="Times New Roman" w:hAnsi="Times New Roman" w:cs="Times New Roman"/>
                <w:sz w:val="24"/>
                <w:szCs w:val="24"/>
              </w:rPr>
              <w:t xml:space="preserve">Business Activity Code M Sub Code H </w:t>
            </w:r>
          </w:p>
        </w:tc>
        <w:tc>
          <w:tcPr>
            <w:tcW w:w="4675" w:type="dxa"/>
          </w:tcPr>
          <w:p w14:paraId="5D8A9972" w14:textId="77777777" w:rsidR="00E54BB9" w:rsidRPr="00071EDB" w:rsidRDefault="00E54BB9" w:rsidP="00A223D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1EDB">
              <w:rPr>
                <w:rFonts w:ascii="Times New Roman" w:hAnsi="Times New Roman" w:cs="Times New Roman"/>
                <w:sz w:val="24"/>
                <w:szCs w:val="24"/>
              </w:rPr>
              <w:t>MLP-Nurse Practitioner DW 100</w:t>
            </w:r>
          </w:p>
        </w:tc>
      </w:tr>
      <w:tr w:rsidR="00E54BB9" w:rsidRPr="00071EDB" w14:paraId="26941740" w14:textId="77777777" w:rsidTr="00A223D9">
        <w:tc>
          <w:tcPr>
            <w:tcW w:w="4675" w:type="dxa"/>
          </w:tcPr>
          <w:p w14:paraId="52208452" w14:textId="77777777" w:rsidR="00E54BB9" w:rsidRPr="00071EDB" w:rsidRDefault="00E54BB9" w:rsidP="00A223D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1EDB">
              <w:rPr>
                <w:rFonts w:ascii="Times New Roman" w:hAnsi="Times New Roman" w:cs="Times New Roman"/>
                <w:sz w:val="24"/>
                <w:szCs w:val="24"/>
              </w:rPr>
              <w:t xml:space="preserve">Business Activity Code M Sub Code K </w:t>
            </w:r>
          </w:p>
        </w:tc>
        <w:tc>
          <w:tcPr>
            <w:tcW w:w="4675" w:type="dxa"/>
          </w:tcPr>
          <w:p w14:paraId="448111C9" w14:textId="77777777" w:rsidR="00E54BB9" w:rsidRPr="00071EDB" w:rsidRDefault="00E54BB9" w:rsidP="00A223D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1EDB">
              <w:rPr>
                <w:rFonts w:ascii="Times New Roman" w:hAnsi="Times New Roman" w:cs="Times New Roman"/>
                <w:sz w:val="24"/>
                <w:szCs w:val="24"/>
              </w:rPr>
              <w:t>MLP-Nurse Practitioner DW 275</w:t>
            </w:r>
          </w:p>
        </w:tc>
      </w:tr>
      <w:tr w:rsidR="00E54BB9" w:rsidRPr="00071EDB" w14:paraId="55D8C15B" w14:textId="77777777" w:rsidTr="00A223D9">
        <w:tc>
          <w:tcPr>
            <w:tcW w:w="4675" w:type="dxa"/>
          </w:tcPr>
          <w:p w14:paraId="1A4CB3D1" w14:textId="77777777" w:rsidR="00E54BB9" w:rsidRPr="00071EDB" w:rsidRDefault="00E54BB9" w:rsidP="00A223D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1EDB">
              <w:rPr>
                <w:rFonts w:ascii="Times New Roman" w:hAnsi="Times New Roman" w:cs="Times New Roman"/>
                <w:sz w:val="24"/>
                <w:szCs w:val="24"/>
              </w:rPr>
              <w:t xml:space="preserve">Business Activity Code M Sub Code Q </w:t>
            </w:r>
          </w:p>
        </w:tc>
        <w:tc>
          <w:tcPr>
            <w:tcW w:w="4675" w:type="dxa"/>
          </w:tcPr>
          <w:p w14:paraId="0B9B09EF" w14:textId="77777777" w:rsidR="00E54BB9" w:rsidRPr="00071EDB" w:rsidRDefault="00E54BB9" w:rsidP="00A223D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1EDB">
              <w:rPr>
                <w:rFonts w:ascii="Times New Roman" w:hAnsi="Times New Roman" w:cs="Times New Roman"/>
                <w:sz w:val="24"/>
                <w:szCs w:val="24"/>
              </w:rPr>
              <w:t>MLP-NURSE PRACTITIONER-DW/30SW</w:t>
            </w:r>
          </w:p>
        </w:tc>
      </w:tr>
      <w:tr w:rsidR="00E54BB9" w:rsidRPr="00071EDB" w14:paraId="098B1CB0" w14:textId="77777777" w:rsidTr="00A223D9">
        <w:tc>
          <w:tcPr>
            <w:tcW w:w="4675" w:type="dxa"/>
          </w:tcPr>
          <w:p w14:paraId="777EAE5A" w14:textId="77777777" w:rsidR="00E54BB9" w:rsidRPr="00071EDB" w:rsidRDefault="00E54BB9" w:rsidP="00A223D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14:paraId="51F39AEB" w14:textId="77777777" w:rsidR="00E54BB9" w:rsidRPr="00071EDB" w:rsidRDefault="00E54BB9" w:rsidP="00A223D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4BB9" w:rsidRPr="00071EDB" w14:paraId="2F430099" w14:textId="77777777" w:rsidTr="00A223D9">
        <w:tc>
          <w:tcPr>
            <w:tcW w:w="4675" w:type="dxa"/>
          </w:tcPr>
          <w:p w14:paraId="38D85452" w14:textId="77777777" w:rsidR="00E54BB9" w:rsidRPr="00071EDB" w:rsidRDefault="00E54BB9" w:rsidP="00A223D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1EDB">
              <w:rPr>
                <w:rFonts w:ascii="Times New Roman" w:hAnsi="Times New Roman" w:cs="Times New Roman"/>
                <w:sz w:val="24"/>
                <w:szCs w:val="24"/>
              </w:rPr>
              <w:t xml:space="preserve">Business Activity Code M Sub Code G </w:t>
            </w:r>
          </w:p>
        </w:tc>
        <w:tc>
          <w:tcPr>
            <w:tcW w:w="4675" w:type="dxa"/>
          </w:tcPr>
          <w:p w14:paraId="5E279319" w14:textId="77777777" w:rsidR="00E54BB9" w:rsidRPr="00071EDB" w:rsidRDefault="00E54BB9" w:rsidP="00A223D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1EDB">
              <w:rPr>
                <w:rFonts w:ascii="Times New Roman" w:hAnsi="Times New Roman" w:cs="Times New Roman"/>
                <w:sz w:val="24"/>
                <w:szCs w:val="24"/>
              </w:rPr>
              <w:t>MLP-Physician Assistant DW 30</w:t>
            </w:r>
          </w:p>
        </w:tc>
      </w:tr>
      <w:tr w:rsidR="00E54BB9" w:rsidRPr="00071EDB" w14:paraId="379F6D09" w14:textId="77777777" w:rsidTr="00A223D9">
        <w:tc>
          <w:tcPr>
            <w:tcW w:w="4675" w:type="dxa"/>
          </w:tcPr>
          <w:p w14:paraId="387AB13E" w14:textId="77777777" w:rsidR="00E54BB9" w:rsidRPr="00071EDB" w:rsidRDefault="00E54BB9" w:rsidP="00A223D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1EDB">
              <w:rPr>
                <w:rFonts w:ascii="Times New Roman" w:hAnsi="Times New Roman" w:cs="Times New Roman"/>
                <w:sz w:val="24"/>
                <w:szCs w:val="24"/>
              </w:rPr>
              <w:t xml:space="preserve">Business Activity Code M Sub Code I </w:t>
            </w:r>
          </w:p>
        </w:tc>
        <w:tc>
          <w:tcPr>
            <w:tcW w:w="4675" w:type="dxa"/>
          </w:tcPr>
          <w:p w14:paraId="55EE7230" w14:textId="77777777" w:rsidR="00E54BB9" w:rsidRPr="00071EDB" w:rsidRDefault="00E54BB9" w:rsidP="00A223D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1EDB">
              <w:rPr>
                <w:rFonts w:ascii="Times New Roman" w:hAnsi="Times New Roman" w:cs="Times New Roman"/>
                <w:sz w:val="24"/>
                <w:szCs w:val="24"/>
              </w:rPr>
              <w:t>MLP-Physician Assistant DW 100</w:t>
            </w:r>
          </w:p>
        </w:tc>
      </w:tr>
      <w:tr w:rsidR="00E54BB9" w:rsidRPr="00071EDB" w14:paraId="12A487C3" w14:textId="77777777" w:rsidTr="00A223D9">
        <w:tc>
          <w:tcPr>
            <w:tcW w:w="4675" w:type="dxa"/>
          </w:tcPr>
          <w:p w14:paraId="7A26C4B0" w14:textId="77777777" w:rsidR="00E54BB9" w:rsidRPr="00071EDB" w:rsidRDefault="00E54BB9" w:rsidP="00A223D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1EDB">
              <w:rPr>
                <w:rFonts w:ascii="Times New Roman" w:hAnsi="Times New Roman" w:cs="Times New Roman"/>
                <w:sz w:val="24"/>
                <w:szCs w:val="24"/>
              </w:rPr>
              <w:t xml:space="preserve">Business Activity Code M Sub Code L </w:t>
            </w:r>
          </w:p>
        </w:tc>
        <w:tc>
          <w:tcPr>
            <w:tcW w:w="4675" w:type="dxa"/>
          </w:tcPr>
          <w:p w14:paraId="3C548CA6" w14:textId="77777777" w:rsidR="00E54BB9" w:rsidRPr="00071EDB" w:rsidRDefault="00E54BB9" w:rsidP="00A223D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1EDB">
              <w:rPr>
                <w:rFonts w:ascii="Times New Roman" w:hAnsi="Times New Roman" w:cs="Times New Roman"/>
                <w:sz w:val="24"/>
                <w:szCs w:val="24"/>
              </w:rPr>
              <w:t>MLP-Physician Assistant DW 275</w:t>
            </w:r>
          </w:p>
        </w:tc>
      </w:tr>
      <w:tr w:rsidR="00E54BB9" w:rsidRPr="00634FE9" w14:paraId="4BF3EB64" w14:textId="77777777" w:rsidTr="00A223D9">
        <w:tc>
          <w:tcPr>
            <w:tcW w:w="4675" w:type="dxa"/>
          </w:tcPr>
          <w:p w14:paraId="4CF8F3F1" w14:textId="77777777" w:rsidR="00E54BB9" w:rsidRPr="00071EDB" w:rsidRDefault="00E54BB9" w:rsidP="00A223D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1EDB">
              <w:rPr>
                <w:rFonts w:ascii="Times New Roman" w:hAnsi="Times New Roman" w:cs="Times New Roman"/>
                <w:sz w:val="24"/>
                <w:szCs w:val="24"/>
              </w:rPr>
              <w:t xml:space="preserve">Business Activity Code M Sub Code R </w:t>
            </w:r>
          </w:p>
        </w:tc>
        <w:tc>
          <w:tcPr>
            <w:tcW w:w="4675" w:type="dxa"/>
          </w:tcPr>
          <w:p w14:paraId="05B355EC" w14:textId="77777777" w:rsidR="00E54BB9" w:rsidRPr="00634FE9" w:rsidRDefault="00E54BB9" w:rsidP="00A223D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1EDB">
              <w:rPr>
                <w:rFonts w:ascii="Times New Roman" w:hAnsi="Times New Roman" w:cs="Times New Roman"/>
                <w:sz w:val="24"/>
                <w:szCs w:val="24"/>
              </w:rPr>
              <w:t>MLP-PHYSICIAN ASSISTANT-DW/30SW</w:t>
            </w:r>
          </w:p>
        </w:tc>
      </w:tr>
      <w:tr w:rsidR="00E54BB9" w:rsidRPr="00634FE9" w14:paraId="658CA433" w14:textId="77777777" w:rsidTr="00A223D9">
        <w:tc>
          <w:tcPr>
            <w:tcW w:w="4675" w:type="dxa"/>
          </w:tcPr>
          <w:p w14:paraId="679A3F0E" w14:textId="77777777" w:rsidR="00E54BB9" w:rsidRPr="00634FE9" w:rsidRDefault="00E54BB9" w:rsidP="00A223D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14:paraId="2371F339" w14:textId="77777777" w:rsidR="00E54BB9" w:rsidRPr="00634FE9" w:rsidRDefault="00E54BB9" w:rsidP="00A223D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F843834" w14:textId="77777777" w:rsidR="00E54BB9" w:rsidRPr="00634FE9" w:rsidRDefault="00E54BB9" w:rsidP="00E54BB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otnote: MLP: Mid-level practitioner, DW: Drug Addiction Treatment Act-waived</w:t>
      </w:r>
    </w:p>
    <w:p w14:paraId="69CDC731" w14:textId="77777777" w:rsidR="001724EB" w:rsidRDefault="001724EB"/>
    <w:sectPr w:rsidR="001724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BB9"/>
    <w:rsid w:val="001724EB"/>
    <w:rsid w:val="00442745"/>
    <w:rsid w:val="005D03D9"/>
    <w:rsid w:val="00E4215E"/>
    <w:rsid w:val="00E54BB9"/>
    <w:rsid w:val="00E81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43A818"/>
  <w15:chartTrackingRefBased/>
  <w15:docId w15:val="{524821AF-EF3B-409D-AEEC-B79A2723D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4BB9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4B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4B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4B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4B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4B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4B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4B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4B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4B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4B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4B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4B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4B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4B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4B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4B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4B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4B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4B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4B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4B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4B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4BB9"/>
    <w:pPr>
      <w:spacing w:before="160"/>
      <w:jc w:val="center"/>
    </w:pPr>
    <w:rPr>
      <w:i/>
      <w:iCs/>
      <w:color w:val="404040" w:themeColor="text1" w:themeTint="BF"/>
      <w:kern w:val="2"/>
    </w:rPr>
  </w:style>
  <w:style w:type="character" w:customStyle="1" w:styleId="QuoteChar">
    <w:name w:val="Quote Char"/>
    <w:basedOn w:val="DefaultParagraphFont"/>
    <w:link w:val="Quote"/>
    <w:uiPriority w:val="29"/>
    <w:rsid w:val="00E54B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4BB9"/>
    <w:pPr>
      <w:ind w:left="720"/>
      <w:contextualSpacing/>
    </w:pPr>
    <w:rPr>
      <w:kern w:val="2"/>
    </w:rPr>
  </w:style>
  <w:style w:type="character" w:styleId="IntenseEmphasis">
    <w:name w:val="Intense Emphasis"/>
    <w:basedOn w:val="DefaultParagraphFont"/>
    <w:uiPriority w:val="21"/>
    <w:qFormat/>
    <w:rsid w:val="00E54B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4B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4B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4B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54BB9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76</Characters>
  <Application>Microsoft Office Word</Application>
  <DocSecurity>0</DocSecurity>
  <Lines>13</Lines>
  <Paragraphs>4</Paragraphs>
  <ScaleCrop>false</ScaleCrop>
  <Company>Tufts University</Company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stha, Shikhar</dc:creator>
  <cp:keywords/>
  <dc:description/>
  <cp:lastModifiedBy>Shrestha, Shikhar</cp:lastModifiedBy>
  <cp:revision>1</cp:revision>
  <dcterms:created xsi:type="dcterms:W3CDTF">2025-02-14T21:38:00Z</dcterms:created>
  <dcterms:modified xsi:type="dcterms:W3CDTF">2025-02-14T2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67037a-421b-45af-8f48-a1d4b8bf509c</vt:lpwstr>
  </property>
</Properties>
</file>